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591"/>
        <w:tblW w:w="9600" w:type="dxa"/>
        <w:tblLook w:val="04A0" w:firstRow="1" w:lastRow="0" w:firstColumn="1" w:lastColumn="0" w:noHBand="0" w:noVBand="1"/>
      </w:tblPr>
      <w:tblGrid>
        <w:gridCol w:w="949"/>
        <w:gridCol w:w="1037"/>
        <w:gridCol w:w="933"/>
        <w:gridCol w:w="1072"/>
        <w:gridCol w:w="936"/>
        <w:gridCol w:w="944"/>
        <w:gridCol w:w="936"/>
        <w:gridCol w:w="921"/>
        <w:gridCol w:w="936"/>
        <w:gridCol w:w="936"/>
      </w:tblGrid>
      <w:tr w:rsidR="005B263A" w:rsidRPr="005B263A" w14:paraId="2C7DC7FD" w14:textId="77777777" w:rsidTr="005B263A">
        <w:trPr>
          <w:trHeight w:val="300"/>
        </w:trPr>
        <w:tc>
          <w:tcPr>
            <w:tcW w:w="949" w:type="dxa"/>
            <w:vMerge w:val="restart"/>
            <w:shd w:val="clear" w:color="auto" w:fill="auto"/>
            <w:vAlign w:val="center"/>
            <w:hideMark/>
          </w:tcPr>
          <w:p w14:paraId="3654A0F4" w14:textId="77777777" w:rsidR="005B263A" w:rsidRPr="005B263A" w:rsidRDefault="005B263A" w:rsidP="005B2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ask</w:t>
            </w:r>
          </w:p>
        </w:tc>
        <w:tc>
          <w:tcPr>
            <w:tcW w:w="1037" w:type="dxa"/>
            <w:vMerge w:val="restart"/>
            <w:shd w:val="clear" w:color="auto" w:fill="auto"/>
            <w:vAlign w:val="center"/>
            <w:hideMark/>
          </w:tcPr>
          <w:p w14:paraId="67AF8F33" w14:textId="77777777" w:rsidR="005B263A" w:rsidRPr="005B263A" w:rsidRDefault="005B263A" w:rsidP="005B2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annel Pair</w:t>
            </w:r>
          </w:p>
        </w:tc>
        <w:tc>
          <w:tcPr>
            <w:tcW w:w="933" w:type="dxa"/>
            <w:vMerge w:val="restart"/>
            <w:shd w:val="clear" w:color="auto" w:fill="auto"/>
            <w:vAlign w:val="center"/>
            <w:hideMark/>
          </w:tcPr>
          <w:p w14:paraId="55157A35" w14:textId="77777777" w:rsidR="005B263A" w:rsidRPr="005B263A" w:rsidRDefault="005B263A" w:rsidP="005B2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RP</w:t>
            </w:r>
          </w:p>
        </w:tc>
        <w:tc>
          <w:tcPr>
            <w:tcW w:w="1072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E2590" w14:textId="77777777" w:rsidR="005B263A" w:rsidRPr="005B263A" w:rsidRDefault="005B263A" w:rsidP="005B2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easure</w:t>
            </w:r>
          </w:p>
        </w:tc>
        <w:tc>
          <w:tcPr>
            <w:tcW w:w="188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3C4C7" w14:textId="77777777" w:rsidR="005B263A" w:rsidRPr="005B263A" w:rsidRDefault="005B263A" w:rsidP="005B2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usic</w:t>
            </w:r>
          </w:p>
        </w:tc>
        <w:tc>
          <w:tcPr>
            <w:tcW w:w="1857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0DA5D" w14:textId="77777777" w:rsidR="005B263A" w:rsidRPr="005B263A" w:rsidRDefault="005B263A" w:rsidP="005B2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annel</w:t>
            </w:r>
          </w:p>
        </w:tc>
        <w:tc>
          <w:tcPr>
            <w:tcW w:w="1872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55F3FB" w14:textId="77777777" w:rsidR="005B263A" w:rsidRPr="005B263A" w:rsidRDefault="005B263A" w:rsidP="005B2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usic X Channel</w:t>
            </w:r>
          </w:p>
        </w:tc>
      </w:tr>
      <w:tr w:rsidR="005B263A" w:rsidRPr="005B263A" w14:paraId="5AE3A702" w14:textId="77777777" w:rsidTr="005B263A">
        <w:trPr>
          <w:trHeight w:val="288"/>
        </w:trPr>
        <w:tc>
          <w:tcPr>
            <w:tcW w:w="94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06E0CA6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03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8E8310B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93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EAE4CD7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072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C67F6A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12DEE7" w14:textId="77777777" w:rsidR="005B263A" w:rsidRPr="005B263A" w:rsidRDefault="005B263A" w:rsidP="005B2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DEBC8" w14:textId="77777777" w:rsidR="005B263A" w:rsidRPr="005B263A" w:rsidRDefault="005B263A" w:rsidP="005B2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4B2368" w14:textId="77777777" w:rsidR="005B263A" w:rsidRPr="005B263A" w:rsidRDefault="005B263A" w:rsidP="005B2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A3F20" w14:textId="77777777" w:rsidR="005B263A" w:rsidRPr="005B263A" w:rsidRDefault="005B263A" w:rsidP="005B2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746925" w14:textId="77777777" w:rsidR="005B263A" w:rsidRPr="005B263A" w:rsidRDefault="005B263A" w:rsidP="005B2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F284F7" w14:textId="77777777" w:rsidR="005B263A" w:rsidRPr="005B263A" w:rsidRDefault="005B263A" w:rsidP="005B2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</w:t>
            </w:r>
          </w:p>
        </w:tc>
      </w:tr>
      <w:tr w:rsidR="005B263A" w:rsidRPr="005B263A" w14:paraId="3692ED22" w14:textId="77777777" w:rsidTr="005B263A">
        <w:trPr>
          <w:trHeight w:val="288"/>
        </w:trPr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AE92A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imon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FF09C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7 F8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E7047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300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64B4D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eak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3BE50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62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8C7EC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1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A7FCD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7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5B7DC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2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B4B55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7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608F8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3</w:t>
            </w:r>
          </w:p>
        </w:tc>
      </w:tr>
      <w:tr w:rsidR="005B263A" w:rsidRPr="005B263A" w14:paraId="2F81CEF9" w14:textId="77777777" w:rsidTr="005B263A">
        <w:trPr>
          <w:trHeight w:val="288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FFF6D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imon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6DCC7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7 F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09284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45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18BBA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eak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A13C5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5450F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5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717C9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82A80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337FC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6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77CF7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8</w:t>
            </w:r>
          </w:p>
        </w:tc>
      </w:tr>
      <w:tr w:rsidR="005B263A" w:rsidRPr="005B263A" w14:paraId="2F41C7D3" w14:textId="77777777" w:rsidTr="005B263A">
        <w:trPr>
          <w:trHeight w:val="288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DE5A0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troop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EE352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7 F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3A379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3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314E7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eak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5A162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6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D00AB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1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F98AE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12F05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1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58433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D408A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</w:t>
            </w:r>
          </w:p>
        </w:tc>
      </w:tr>
      <w:tr w:rsidR="005B263A" w:rsidRPr="005B263A" w14:paraId="3090EE54" w14:textId="77777777" w:rsidTr="005B263A">
        <w:trPr>
          <w:trHeight w:val="288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BC465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troop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A08E5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7 F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4077D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45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03F7E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eak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0B2FD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F9B87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5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E818D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CF390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1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8A006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FCF50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6</w:t>
            </w:r>
          </w:p>
        </w:tc>
      </w:tr>
      <w:tr w:rsidR="005B263A" w:rsidRPr="005B263A" w14:paraId="367897CC" w14:textId="77777777" w:rsidTr="005B263A">
        <w:trPr>
          <w:trHeight w:val="288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3E42F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imon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5A67A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7 F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09A7E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3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3BD7F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atency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9964B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7771E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7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17265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5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E64E2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2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103EC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0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05C10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9</w:t>
            </w:r>
          </w:p>
        </w:tc>
      </w:tr>
      <w:tr w:rsidR="005B263A" w:rsidRPr="005B263A" w14:paraId="683DFE31" w14:textId="77777777" w:rsidTr="005B263A">
        <w:trPr>
          <w:trHeight w:val="288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4399C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imon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300F8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7 F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90822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45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9B241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atency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84068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B929F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4CA7B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8C007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4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BA363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6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7D472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1</w:t>
            </w:r>
          </w:p>
        </w:tc>
      </w:tr>
      <w:tr w:rsidR="005B263A" w:rsidRPr="005B263A" w14:paraId="710AF812" w14:textId="77777777" w:rsidTr="005B263A">
        <w:trPr>
          <w:trHeight w:val="288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D837B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troop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9CBD2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7 F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CEB5E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3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E31D8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atency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AE3E5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7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5730D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96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B8FAA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353B5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4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F369F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F52DE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3</w:t>
            </w:r>
          </w:p>
        </w:tc>
      </w:tr>
      <w:tr w:rsidR="005B263A" w:rsidRPr="005B263A" w14:paraId="276F8F5D" w14:textId="77777777" w:rsidTr="005B263A">
        <w:trPr>
          <w:trHeight w:val="288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BBA2F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troop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2696E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7 F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357F6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45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23849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atency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5F9AD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81B52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6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CD87A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7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9A94B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6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08E71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0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569FC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61</w:t>
            </w:r>
          </w:p>
        </w:tc>
      </w:tr>
      <w:tr w:rsidR="005B263A" w:rsidRPr="005B263A" w14:paraId="5A31DA01" w14:textId="77777777" w:rsidTr="005B263A">
        <w:trPr>
          <w:trHeight w:val="288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B99B4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imon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4940F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7 F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10574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3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AEC4F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8833F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9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FC029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7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BA82D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FCAE6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3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79978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7681B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5</w:t>
            </w:r>
          </w:p>
        </w:tc>
      </w:tr>
      <w:tr w:rsidR="005B263A" w:rsidRPr="005B263A" w14:paraId="73F2F1E8" w14:textId="77777777" w:rsidTr="005B263A">
        <w:trPr>
          <w:trHeight w:val="288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53E7E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imon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B315B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7 F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131C5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45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F37DF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F2FAA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6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47BCD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9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E48CF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BDECE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1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F41C1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A5671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</w:t>
            </w:r>
          </w:p>
        </w:tc>
      </w:tr>
      <w:tr w:rsidR="005B263A" w:rsidRPr="005B263A" w14:paraId="7298266B" w14:textId="77777777" w:rsidTr="005B263A">
        <w:trPr>
          <w:trHeight w:val="288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74EB6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troop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378A7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7 F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88505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3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3EF4D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038B0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9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B7801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7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77D74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4A2BC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8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3C6BD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BFC3A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8</w:t>
            </w:r>
          </w:p>
        </w:tc>
      </w:tr>
      <w:tr w:rsidR="005B263A" w:rsidRPr="005B263A" w14:paraId="2BC8B48F" w14:textId="77777777" w:rsidTr="005B263A">
        <w:trPr>
          <w:trHeight w:val="288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6BFB2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troop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4EDFF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7 F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B43C7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45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3F199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85F48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C5228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6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88BE4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B8EFB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1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91543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1A29F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8</w:t>
            </w:r>
          </w:p>
        </w:tc>
      </w:tr>
      <w:tr w:rsidR="005B263A" w:rsidRPr="005B263A" w14:paraId="1954BAF3" w14:textId="77777777" w:rsidTr="005B263A">
        <w:trPr>
          <w:trHeight w:val="288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3A319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imon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4C50E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7 F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8952A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3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F0F06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lope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03DD0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4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01380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4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90585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587FF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9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F22D1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79C51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1</w:t>
            </w:r>
          </w:p>
        </w:tc>
      </w:tr>
      <w:tr w:rsidR="005B263A" w:rsidRPr="005B263A" w14:paraId="4207C5DF" w14:textId="77777777" w:rsidTr="005B263A">
        <w:trPr>
          <w:trHeight w:val="288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4C8ED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imon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D2556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7 F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E03AC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45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FB681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lope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929C0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37364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9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EB435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43490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6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153F3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E70BD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3</w:t>
            </w:r>
          </w:p>
        </w:tc>
      </w:tr>
      <w:tr w:rsidR="005B263A" w:rsidRPr="005B263A" w14:paraId="65D1DB09" w14:textId="77777777" w:rsidTr="005B263A">
        <w:trPr>
          <w:trHeight w:val="552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ED33B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troop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A4264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7 F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1ECDE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3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8C1C3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lope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E29C3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9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4E219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0.019, .076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2C520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159FC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7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5C79B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73B7D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1</w:t>
            </w:r>
          </w:p>
        </w:tc>
      </w:tr>
      <w:tr w:rsidR="005B263A" w:rsidRPr="005B263A" w14:paraId="23FCD379" w14:textId="77777777" w:rsidTr="005B263A">
        <w:trPr>
          <w:trHeight w:val="288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CE40D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troop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5A342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7 F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50154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45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0D200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lope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525B6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9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49D8C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52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CC307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3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29BBE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3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D8458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8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ADFEA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0.03, .12</w:t>
            </w:r>
          </w:p>
        </w:tc>
      </w:tr>
      <w:tr w:rsidR="005B263A" w:rsidRPr="005B263A" w14:paraId="5012AEC7" w14:textId="77777777" w:rsidTr="005B263A">
        <w:trPr>
          <w:trHeight w:val="288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99D07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imon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9E7BD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7 F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C2177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3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CA9F9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UC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183D6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9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B5C11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0.02, .08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7E246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7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0790F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1284B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7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371D5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9</w:t>
            </w:r>
          </w:p>
        </w:tc>
      </w:tr>
      <w:tr w:rsidR="005B263A" w:rsidRPr="005B263A" w14:paraId="78A46105" w14:textId="77777777" w:rsidTr="005B263A">
        <w:trPr>
          <w:trHeight w:val="288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7DD2F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imon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D4C8F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7 F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EE6C9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45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888E1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UC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8141B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806BB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7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7133F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A0D28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7BD5A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3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80F6C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11</w:t>
            </w:r>
          </w:p>
        </w:tc>
      </w:tr>
      <w:tr w:rsidR="005B263A" w:rsidRPr="005B263A" w14:paraId="69F5B368" w14:textId="77777777" w:rsidTr="005B263A">
        <w:trPr>
          <w:trHeight w:val="288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B0543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troop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5AC56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7 F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146A5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3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FF4E5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UC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2BD92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F75B6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6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3A1B6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7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F6762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DF126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8EA6B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2</w:t>
            </w:r>
          </w:p>
        </w:tc>
      </w:tr>
      <w:tr w:rsidR="005B263A" w:rsidRPr="005B263A" w14:paraId="7908CAA7" w14:textId="77777777" w:rsidTr="005B263A">
        <w:trPr>
          <w:trHeight w:val="288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080E3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troop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D51B7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7 F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4BDBD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45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FB07D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UC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26110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25863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9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5A2EE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883E9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6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980CD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3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EF563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5</w:t>
            </w:r>
          </w:p>
        </w:tc>
      </w:tr>
    </w:tbl>
    <w:p w14:paraId="3649A42D" w14:textId="6ECDED65" w:rsidR="00844274" w:rsidRDefault="005B263A">
      <w:r>
        <w:t>Table 2. Hemispheric analyses in difference waveforms</w:t>
      </w:r>
    </w:p>
    <w:p w14:paraId="51080EE2" w14:textId="77777777" w:rsidR="005B263A" w:rsidRDefault="005B263A"/>
    <w:p w14:paraId="6D4FEFFB" w14:textId="77777777" w:rsidR="005B263A" w:rsidRDefault="005B263A"/>
    <w:p w14:paraId="24C0BD38" w14:textId="77777777" w:rsidR="005B263A" w:rsidRDefault="005B263A"/>
    <w:p w14:paraId="592695A3" w14:textId="77777777" w:rsidR="005B263A" w:rsidRDefault="005B263A"/>
    <w:p w14:paraId="2AA5A243" w14:textId="77777777" w:rsidR="005B263A" w:rsidRDefault="005B263A"/>
    <w:p w14:paraId="7930AFE8" w14:textId="77777777" w:rsidR="005B263A" w:rsidRDefault="005B263A"/>
    <w:p w14:paraId="3D319408" w14:textId="77777777" w:rsidR="005B263A" w:rsidRDefault="005B263A"/>
    <w:p w14:paraId="166B2A81" w14:textId="77777777" w:rsidR="005B263A" w:rsidRDefault="005B263A"/>
    <w:p w14:paraId="4418A887" w14:textId="77777777" w:rsidR="005B263A" w:rsidRDefault="005B263A"/>
    <w:p w14:paraId="647A65A8" w14:textId="77777777" w:rsidR="005B263A" w:rsidRDefault="005B263A"/>
    <w:p w14:paraId="3C1BFA27" w14:textId="77777777" w:rsidR="005B263A" w:rsidRDefault="005B263A"/>
    <w:p w14:paraId="153AA482" w14:textId="77777777" w:rsidR="005B263A" w:rsidRDefault="005B263A"/>
    <w:p w14:paraId="0EF38341" w14:textId="77777777" w:rsidR="005B263A" w:rsidRDefault="005B263A"/>
    <w:p w14:paraId="0BAF0BF5" w14:textId="77777777" w:rsidR="005B263A" w:rsidRDefault="005B263A"/>
    <w:p w14:paraId="705D0E55" w14:textId="77777777" w:rsidR="005B263A" w:rsidRDefault="005B263A"/>
    <w:p w14:paraId="231A272C" w14:textId="77777777" w:rsidR="005B263A" w:rsidRDefault="005B263A"/>
    <w:p w14:paraId="4850DF1D" w14:textId="77777777" w:rsidR="005B263A" w:rsidRDefault="005B263A"/>
    <w:p w14:paraId="5A3EDD2D" w14:textId="77777777" w:rsidR="005B263A" w:rsidRDefault="005B263A"/>
    <w:p w14:paraId="0326CA84" w14:textId="77777777" w:rsidR="005B263A" w:rsidRDefault="005B263A"/>
    <w:p w14:paraId="1B0A7368" w14:textId="77777777" w:rsidR="005B263A" w:rsidRDefault="005B263A"/>
    <w:p w14:paraId="65BE9E1B" w14:textId="77777777" w:rsidR="005B263A" w:rsidRDefault="005B263A"/>
    <w:p w14:paraId="3EF7549F" w14:textId="77777777" w:rsidR="005B263A" w:rsidRDefault="005B263A"/>
    <w:tbl>
      <w:tblPr>
        <w:tblpPr w:leftFromText="180" w:rightFromText="180" w:vertAnchor="text" w:horzAnchor="margin" w:tblpY="287"/>
        <w:tblW w:w="14750" w:type="dxa"/>
        <w:tblLayout w:type="fixed"/>
        <w:tblLook w:val="04A0" w:firstRow="1" w:lastRow="0" w:firstColumn="1" w:lastColumn="0" w:noHBand="0" w:noVBand="1"/>
      </w:tblPr>
      <w:tblGrid>
        <w:gridCol w:w="987"/>
        <w:gridCol w:w="903"/>
        <w:gridCol w:w="810"/>
        <w:gridCol w:w="805"/>
        <w:gridCol w:w="899"/>
        <w:gridCol w:w="716"/>
        <w:gridCol w:w="810"/>
        <w:gridCol w:w="900"/>
        <w:gridCol w:w="720"/>
        <w:gridCol w:w="630"/>
        <w:gridCol w:w="630"/>
        <w:gridCol w:w="990"/>
        <w:gridCol w:w="990"/>
        <w:gridCol w:w="720"/>
        <w:gridCol w:w="810"/>
        <w:gridCol w:w="630"/>
        <w:gridCol w:w="720"/>
        <w:gridCol w:w="1080"/>
      </w:tblGrid>
      <w:tr w:rsidR="005B263A" w:rsidRPr="005B263A" w14:paraId="46374892" w14:textId="77777777" w:rsidTr="005B263A">
        <w:trPr>
          <w:trHeight w:val="300"/>
        </w:trPr>
        <w:tc>
          <w:tcPr>
            <w:tcW w:w="987" w:type="dxa"/>
            <w:vMerge w:val="restart"/>
            <w:shd w:val="clear" w:color="auto" w:fill="auto"/>
            <w:vAlign w:val="center"/>
            <w:hideMark/>
          </w:tcPr>
          <w:p w14:paraId="6595CB1F" w14:textId="77777777" w:rsidR="005B263A" w:rsidRPr="005B263A" w:rsidRDefault="005B263A" w:rsidP="005B2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lastRenderedPageBreak/>
              <w:t>Task</w:t>
            </w:r>
          </w:p>
        </w:tc>
        <w:tc>
          <w:tcPr>
            <w:tcW w:w="903" w:type="dxa"/>
            <w:vMerge w:val="restart"/>
            <w:shd w:val="clear" w:color="auto" w:fill="auto"/>
            <w:vAlign w:val="center"/>
            <w:hideMark/>
          </w:tcPr>
          <w:p w14:paraId="3E9E6391" w14:textId="3986276F" w:rsidR="005B263A" w:rsidRPr="005B263A" w:rsidRDefault="005B263A" w:rsidP="005B2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an Pair</w:t>
            </w:r>
          </w:p>
        </w:tc>
        <w:tc>
          <w:tcPr>
            <w:tcW w:w="810" w:type="dxa"/>
            <w:vMerge w:val="restart"/>
            <w:shd w:val="clear" w:color="auto" w:fill="auto"/>
            <w:vAlign w:val="center"/>
            <w:hideMark/>
          </w:tcPr>
          <w:p w14:paraId="5D5E7C74" w14:textId="77777777" w:rsidR="005B263A" w:rsidRPr="005B263A" w:rsidRDefault="005B263A" w:rsidP="005B2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RP</w:t>
            </w:r>
          </w:p>
        </w:tc>
        <w:tc>
          <w:tcPr>
            <w:tcW w:w="805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9529F" w14:textId="77777777" w:rsidR="005B263A" w:rsidRPr="005B263A" w:rsidRDefault="005B263A" w:rsidP="005B2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easure</w:t>
            </w:r>
          </w:p>
        </w:tc>
        <w:tc>
          <w:tcPr>
            <w:tcW w:w="1615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3677F" w14:textId="77777777" w:rsidR="005B263A" w:rsidRPr="005B263A" w:rsidRDefault="005B263A" w:rsidP="005B2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us</w:t>
            </w:r>
          </w:p>
        </w:tc>
        <w:tc>
          <w:tcPr>
            <w:tcW w:w="171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61C6D" w14:textId="77777777" w:rsidR="005B263A" w:rsidRPr="005B263A" w:rsidRDefault="005B263A" w:rsidP="005B2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an</w:t>
            </w:r>
          </w:p>
        </w:tc>
        <w:tc>
          <w:tcPr>
            <w:tcW w:w="135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D384C" w14:textId="77777777" w:rsidR="005B263A" w:rsidRPr="005B263A" w:rsidRDefault="005B263A" w:rsidP="005B2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ondition</w:t>
            </w:r>
          </w:p>
        </w:tc>
        <w:tc>
          <w:tcPr>
            <w:tcW w:w="162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58604" w14:textId="77777777" w:rsidR="005B263A" w:rsidRPr="005B263A" w:rsidRDefault="005B263A" w:rsidP="005B2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u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</w:t>
            </w: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X Chan</w:t>
            </w:r>
          </w:p>
        </w:tc>
        <w:tc>
          <w:tcPr>
            <w:tcW w:w="171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30918" w14:textId="77777777" w:rsidR="005B263A" w:rsidRPr="005B263A" w:rsidRDefault="005B263A" w:rsidP="005B2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us X Condition</w:t>
            </w:r>
          </w:p>
        </w:tc>
        <w:tc>
          <w:tcPr>
            <w:tcW w:w="144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095B1" w14:textId="77777777" w:rsidR="005B263A" w:rsidRPr="005B263A" w:rsidRDefault="005B263A" w:rsidP="005B2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an X Condition</w:t>
            </w:r>
          </w:p>
        </w:tc>
        <w:tc>
          <w:tcPr>
            <w:tcW w:w="1800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2B7514" w14:textId="77777777" w:rsidR="005B263A" w:rsidRPr="005B263A" w:rsidRDefault="005B263A" w:rsidP="005B2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usic X Channel X Condition</w:t>
            </w:r>
          </w:p>
        </w:tc>
      </w:tr>
      <w:tr w:rsidR="005B263A" w:rsidRPr="005B263A" w14:paraId="10FD9BC4" w14:textId="77777777" w:rsidTr="005B263A">
        <w:trPr>
          <w:trHeight w:val="288"/>
        </w:trPr>
        <w:tc>
          <w:tcPr>
            <w:tcW w:w="98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1E7EDBE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90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99870A8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81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826C6AD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80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A0DF66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A70BF7" w14:textId="77777777" w:rsidR="005B263A" w:rsidRPr="005B263A" w:rsidRDefault="005B263A" w:rsidP="005B2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3009D" w14:textId="77777777" w:rsidR="005B263A" w:rsidRPr="005B263A" w:rsidRDefault="005B263A" w:rsidP="005B2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BB5795" w14:textId="77777777" w:rsidR="005B263A" w:rsidRPr="005B263A" w:rsidRDefault="005B263A" w:rsidP="005B2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BD316" w14:textId="77777777" w:rsidR="005B263A" w:rsidRPr="005B263A" w:rsidRDefault="005B263A" w:rsidP="005B2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7DB24F" w14:textId="77777777" w:rsidR="005B263A" w:rsidRPr="005B263A" w:rsidRDefault="005B263A" w:rsidP="005B2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E46D4" w14:textId="77777777" w:rsidR="005B263A" w:rsidRPr="005B263A" w:rsidRDefault="005B263A" w:rsidP="005B2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6033D1" w14:textId="77777777" w:rsidR="005B263A" w:rsidRPr="005B263A" w:rsidRDefault="005B263A" w:rsidP="005B2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0BC0E" w14:textId="77777777" w:rsidR="005B263A" w:rsidRPr="005B263A" w:rsidRDefault="005B263A" w:rsidP="005B2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2B4AD6" w14:textId="77777777" w:rsidR="005B263A" w:rsidRPr="005B263A" w:rsidRDefault="005B263A" w:rsidP="005B2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2E75B" w14:textId="77777777" w:rsidR="005B263A" w:rsidRPr="005B263A" w:rsidRDefault="005B263A" w:rsidP="005B2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D27250" w14:textId="77777777" w:rsidR="005B263A" w:rsidRPr="005B263A" w:rsidRDefault="005B263A" w:rsidP="005B2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84240" w14:textId="77777777" w:rsidR="005B263A" w:rsidRPr="005B263A" w:rsidRDefault="005B263A" w:rsidP="005B2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926D44" w14:textId="77777777" w:rsidR="005B263A" w:rsidRPr="005B263A" w:rsidRDefault="005B263A" w:rsidP="005B2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767F47" w14:textId="77777777" w:rsidR="005B263A" w:rsidRPr="005B263A" w:rsidRDefault="005B263A" w:rsidP="005B26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</w:t>
            </w:r>
          </w:p>
        </w:tc>
      </w:tr>
      <w:tr w:rsidR="005B263A" w:rsidRPr="005B263A" w14:paraId="3B29E919" w14:textId="77777777" w:rsidTr="005B263A">
        <w:trPr>
          <w:trHeight w:val="288"/>
        </w:trPr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D60ED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imon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C632C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7 F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59195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300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EF20B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eak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88602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1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9D7DD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B0AA9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.2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C04B2E9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  <w:t>0.000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0735B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55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63451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1BB21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3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4A135" w14:textId="77777777" w:rsidR="005B263A" w:rsidRPr="005B263A" w:rsidRDefault="005B263A" w:rsidP="005B26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,.7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914EB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8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44AB8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35C65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C6995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B3945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0D220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7</w:t>
            </w:r>
          </w:p>
        </w:tc>
      </w:tr>
      <w:tr w:rsidR="005B263A" w:rsidRPr="005B263A" w14:paraId="44A2E5FE" w14:textId="77777777" w:rsidTr="005B263A">
        <w:trPr>
          <w:trHeight w:val="28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024E5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imon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4439A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7 F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23FB1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45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22D7C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eak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7D320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B4DD0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3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50094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643E358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  <w:t>0.0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55592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0C17E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6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BD790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99284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6BEAD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DBBD4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B8AB6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521A9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93D6A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5F05E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4</w:t>
            </w:r>
          </w:p>
        </w:tc>
      </w:tr>
      <w:tr w:rsidR="005B263A" w:rsidRPr="005B263A" w14:paraId="07B671AC" w14:textId="77777777" w:rsidTr="005B263A">
        <w:trPr>
          <w:trHeight w:val="28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E22AF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troop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5579D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7 F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ED2D0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30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A58EA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eak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203AA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377DB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5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A0A5D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C6AB9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72C5A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D36D0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0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C934C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B73E5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9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9F540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28905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F4674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EAE7B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9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84C19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C2363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7</w:t>
            </w:r>
          </w:p>
        </w:tc>
      </w:tr>
      <w:tr w:rsidR="005B263A" w:rsidRPr="005B263A" w14:paraId="23593130" w14:textId="77777777" w:rsidTr="005B263A">
        <w:trPr>
          <w:trHeight w:val="28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38BC1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troop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554C3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7 F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19B2D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45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ADB20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eak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522EF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9E929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2CEE5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7F617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8B475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FE01F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7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5C328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100C8A5C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  <w:t>0.0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4A112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40B7A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5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91C4A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F1BFA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0F82D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D8C38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7</w:t>
            </w:r>
          </w:p>
        </w:tc>
      </w:tr>
      <w:tr w:rsidR="005B263A" w:rsidRPr="005B263A" w14:paraId="69AB1FEE" w14:textId="77777777" w:rsidTr="005B263A">
        <w:trPr>
          <w:trHeight w:val="28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0C70B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imon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0CB37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7 F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0A4C4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30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DDE5B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atency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7F2CC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A3641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9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033A7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A77EA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73B94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56201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4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D6D8B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05BA4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87D05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0E583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18B03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EC350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7AA02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1CF51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5</w:t>
            </w:r>
          </w:p>
        </w:tc>
      </w:tr>
      <w:tr w:rsidR="005B263A" w:rsidRPr="005B263A" w14:paraId="1DA7B6DA" w14:textId="77777777" w:rsidTr="005B263A">
        <w:trPr>
          <w:trHeight w:val="28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4CE91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imon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57A1A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7 F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A00BA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45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AABC6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atency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C9A5A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A5D38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7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6DDBF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5CF44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D2650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9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3B743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6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A43E8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BE875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1ADCB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4FDB1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54AF1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8C649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BA3FB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E9645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4</w:t>
            </w:r>
          </w:p>
        </w:tc>
      </w:tr>
      <w:tr w:rsidR="005B263A" w:rsidRPr="005B263A" w14:paraId="5A03D0EA" w14:textId="77777777" w:rsidTr="005B263A">
        <w:trPr>
          <w:trHeight w:val="28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E7E52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troop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0E150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7 F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08584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30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EEF6C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atency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3CD3D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5702E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D7871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257D3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00C27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7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EE71F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55784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B5931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97867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CEBD3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FC06B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57647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75E7A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0629D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0</w:t>
            </w:r>
          </w:p>
        </w:tc>
      </w:tr>
      <w:tr w:rsidR="005B263A" w:rsidRPr="005B263A" w14:paraId="0D112719" w14:textId="77777777" w:rsidTr="005B263A">
        <w:trPr>
          <w:trHeight w:val="28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27D78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troop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443FA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7 F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0B06D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45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D20F0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atency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55AC6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831A0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49CD9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1DC83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589D2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51D6C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4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693CD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0D19A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6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5C846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122A3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A8EC5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7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40750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9698A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2DF66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</w:t>
            </w:r>
          </w:p>
        </w:tc>
      </w:tr>
      <w:tr w:rsidR="005B263A" w:rsidRPr="005B263A" w14:paraId="43759274" w14:textId="77777777" w:rsidTr="005B263A">
        <w:trPr>
          <w:trHeight w:val="28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591CB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imon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6FCEC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7 F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1E452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30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0D78F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A6482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ECE15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3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4C30A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.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B3B0E15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  <w:t>0.0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7FEFD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91E1511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  <w:t>0.05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AE90C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B29DB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7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18EC0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E4493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3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99BD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BB570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C51FE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261FA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6</w:t>
            </w:r>
          </w:p>
        </w:tc>
      </w:tr>
      <w:tr w:rsidR="005B263A" w:rsidRPr="005B263A" w14:paraId="6188F72A" w14:textId="77777777" w:rsidTr="005B263A">
        <w:trPr>
          <w:trHeight w:val="28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055CB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imon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80492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7 F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414E0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45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1CC4A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6F08C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71781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D9863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BCBF6B7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  <w:t>0.0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4A1C6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EF3DC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1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E0AFA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7DA4E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9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ED919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B6A2E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50EE0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868A4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31713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8EFEB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5</w:t>
            </w:r>
          </w:p>
        </w:tc>
      </w:tr>
      <w:tr w:rsidR="005B263A" w:rsidRPr="005B263A" w14:paraId="5E036349" w14:textId="77777777" w:rsidTr="005B263A">
        <w:trPr>
          <w:trHeight w:val="28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EFC91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troop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C3F9C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7 F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123F5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30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D3125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30254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D1899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57562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4F53D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0E753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71D8A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4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50E6E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74D87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61D64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26E01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3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2ECB0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EEAFD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9B797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4E0DE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9</w:t>
            </w:r>
          </w:p>
        </w:tc>
      </w:tr>
      <w:tr w:rsidR="005B263A" w:rsidRPr="005B263A" w14:paraId="55EE4612" w14:textId="77777777" w:rsidTr="005B263A">
        <w:trPr>
          <w:trHeight w:val="28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4E207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troop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FFFB6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7 F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1A270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45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17ACE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0FBB1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47A62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9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7ED92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1F081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43F14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4E7A4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8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73E58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AAF7F8D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  <w:t>0.0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D05F0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98721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3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1C6A5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E70A0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364F2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461F2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0</w:t>
            </w:r>
          </w:p>
        </w:tc>
      </w:tr>
      <w:tr w:rsidR="005B263A" w:rsidRPr="005B263A" w14:paraId="05911ACF" w14:textId="77777777" w:rsidTr="005B263A">
        <w:trPr>
          <w:trHeight w:val="28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3137B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imon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F2196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7 F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85169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30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7DB6C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lope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99381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C8A76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8BF76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5EF9A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5C9B3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7C14D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4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F88C2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E2F99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6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4F878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CDF0D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5A5D3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78105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D6FD5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8487A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1</w:t>
            </w:r>
          </w:p>
        </w:tc>
      </w:tr>
      <w:tr w:rsidR="005B263A" w:rsidRPr="005B263A" w14:paraId="7AED58BF" w14:textId="77777777" w:rsidTr="005B263A">
        <w:trPr>
          <w:trHeight w:val="28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E2A4D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imon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9A12A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7 F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8B640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45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4A7F6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lope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C8C17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5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1B5734C9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  <w:t>0.0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0C21B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383C2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2B6B8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.8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C787375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  <w:t>0.00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21557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9692C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48A29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5242D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6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9D806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11374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4289A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65F29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6</w:t>
            </w:r>
          </w:p>
        </w:tc>
      </w:tr>
      <w:tr w:rsidR="005B263A" w:rsidRPr="005B263A" w14:paraId="5A56A2EF" w14:textId="77777777" w:rsidTr="005B263A">
        <w:trPr>
          <w:trHeight w:val="28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281B5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troop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70A4C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7 F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2BDBA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30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58AA5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lope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4C25F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1759A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6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96C8A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5AA92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D84F8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30771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162BA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549E4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0A53D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00733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11AE7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1CE8F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E1817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F29E3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4</w:t>
            </w:r>
          </w:p>
        </w:tc>
      </w:tr>
      <w:tr w:rsidR="005B263A" w:rsidRPr="005B263A" w14:paraId="5849C536" w14:textId="77777777" w:rsidTr="005B263A">
        <w:trPr>
          <w:trHeight w:val="28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590E0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troop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3CA59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7 F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6A487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45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2B3F8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lope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F24B6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01815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3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8BFC8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259EA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01C09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8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03753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72B83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D41EB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6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69BA1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D3F5D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6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49E63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D205F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F9F46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E1433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</w:t>
            </w:r>
          </w:p>
        </w:tc>
      </w:tr>
      <w:tr w:rsidR="005B263A" w:rsidRPr="005B263A" w14:paraId="4AC9E75F" w14:textId="77777777" w:rsidTr="005B263A">
        <w:trPr>
          <w:trHeight w:val="28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F9CE8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imon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34686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7 F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55F24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30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FC777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UC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3DC78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9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DE94B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7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BCC45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84DBB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AD087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EC3D5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3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B6E5E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5B12A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4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A67C2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B4C9B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68297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CC21B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F6B2F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FE10F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3</w:t>
            </w:r>
          </w:p>
        </w:tc>
      </w:tr>
      <w:tr w:rsidR="005B263A" w:rsidRPr="005B263A" w14:paraId="50E7FC8C" w14:textId="77777777" w:rsidTr="005B263A">
        <w:trPr>
          <w:trHeight w:val="28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E0925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imon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19DEB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7 F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4132A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45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02772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UC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61D8D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87B99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A5A1A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F4FCB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4E8FF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B7F10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9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66F8B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1DC18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57230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A83BD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CBD81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EE184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E751F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FFCF5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0</w:t>
            </w:r>
          </w:p>
        </w:tc>
      </w:tr>
      <w:tr w:rsidR="005B263A" w:rsidRPr="005B263A" w14:paraId="60C7BF77" w14:textId="77777777" w:rsidTr="005B263A">
        <w:trPr>
          <w:trHeight w:val="28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073E1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troop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A6397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7 F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B8494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30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9EABF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UC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F7815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E772D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5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EC001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8CB37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8E98E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4A7A0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3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FAA6C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9D078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5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F6043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CCDEB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6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49991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450C7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BBAEE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F3817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4</w:t>
            </w:r>
          </w:p>
        </w:tc>
      </w:tr>
      <w:tr w:rsidR="005B263A" w:rsidRPr="005B263A" w14:paraId="28C2C6F4" w14:textId="77777777" w:rsidTr="005B263A">
        <w:trPr>
          <w:trHeight w:val="28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934C2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troop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9F254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7 F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28A63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45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3B3D5" w14:textId="77777777" w:rsidR="005B263A" w:rsidRPr="005B263A" w:rsidRDefault="005B263A" w:rsidP="005B2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B2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UC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6D13D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5E959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3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5F385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BF648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3EE24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3A795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9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0C40F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E77DA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8982C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2AFBF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CEB1C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457E8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D24BE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74F1C" w14:textId="77777777" w:rsidR="005B263A" w:rsidRPr="005B263A" w:rsidRDefault="005B263A" w:rsidP="005B26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B263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1</w:t>
            </w:r>
          </w:p>
        </w:tc>
      </w:tr>
    </w:tbl>
    <w:p w14:paraId="4CAFC99F" w14:textId="4A344B0B" w:rsidR="005B263A" w:rsidRDefault="005B263A" w:rsidP="005B263A">
      <w:r>
        <w:t xml:space="preserve">Table </w:t>
      </w:r>
      <w:r>
        <w:t>3</w:t>
      </w:r>
      <w:r>
        <w:t xml:space="preserve">. Hemispheric analyses in </w:t>
      </w:r>
      <w:r>
        <w:t>congruent and incongruent</w:t>
      </w:r>
      <w:r>
        <w:t xml:space="preserve"> waveforms</w:t>
      </w:r>
    </w:p>
    <w:p w14:paraId="1FDDC129" w14:textId="77777777" w:rsidR="005B263A" w:rsidRDefault="005B263A"/>
    <w:p w14:paraId="7B68CEFA" w14:textId="77777777" w:rsidR="005B263A" w:rsidRDefault="005B263A"/>
    <w:p w14:paraId="72CE4117" w14:textId="77777777" w:rsidR="005B263A" w:rsidRDefault="005B263A"/>
    <w:p w14:paraId="4AC4A962" w14:textId="77777777" w:rsidR="005B263A" w:rsidRDefault="005B263A"/>
    <w:p w14:paraId="092619C2" w14:textId="77777777" w:rsidR="005B263A" w:rsidRDefault="005B263A"/>
    <w:p w14:paraId="090EF3AC" w14:textId="77777777" w:rsidR="005B263A" w:rsidRDefault="005B263A"/>
    <w:p w14:paraId="2381754E" w14:textId="544388C1" w:rsidR="005B263A" w:rsidRDefault="005B263A"/>
    <w:sectPr w:rsidR="005B263A" w:rsidSect="005B263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263A"/>
    <w:rsid w:val="005B263A"/>
    <w:rsid w:val="00824509"/>
    <w:rsid w:val="00844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D9086C"/>
  <w15:chartTrackingRefBased/>
  <w15:docId w15:val="{E70F12FD-2637-4DDB-A55E-D159C9B0CD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589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13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853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316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357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519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146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472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386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036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479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560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809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347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199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868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248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519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19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560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936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743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757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84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721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264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655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479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940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769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613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524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632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958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886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000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420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000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590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332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904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080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840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936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874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552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80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750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727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633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917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527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359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757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390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660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921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315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246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432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531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763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474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386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351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300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530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458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656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026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535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542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414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975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486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459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480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152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886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909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53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525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867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800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029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977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719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987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391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855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179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339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053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509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674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632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811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891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91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114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981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01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62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765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059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573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243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599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31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068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958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509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059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136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38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943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457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81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803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90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363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03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947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312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959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766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215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366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789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341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256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53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234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615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00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926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789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63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03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042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035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122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823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386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080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450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771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337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508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134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713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511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800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670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727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1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972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760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818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191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069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974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792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063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750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54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441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788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423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82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867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116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499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146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66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254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692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00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363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528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765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84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927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566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235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373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912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527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486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607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295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144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446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553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683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79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887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248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728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495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455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864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459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399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258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968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263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711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728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246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263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260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895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05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879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193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386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461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022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030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589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012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921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380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223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853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127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175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986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009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55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919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817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543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700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794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430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752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780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692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577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571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64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171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836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853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473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806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239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86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432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363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777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711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502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379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5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35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827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838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289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00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159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696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447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425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137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107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501</Words>
  <Characters>2861</Characters>
  <Application>Microsoft Office Word</Application>
  <DocSecurity>0</DocSecurity>
  <Lines>23</Lines>
  <Paragraphs>6</Paragraphs>
  <ScaleCrop>false</ScaleCrop>
  <Company/>
  <LinksUpToDate>false</LinksUpToDate>
  <CharactersWithSpaces>3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Velasquez</dc:creator>
  <cp:keywords/>
  <dc:description/>
  <cp:lastModifiedBy>Miguel Velasquez</cp:lastModifiedBy>
  <cp:revision>1</cp:revision>
  <dcterms:created xsi:type="dcterms:W3CDTF">2023-08-21T19:20:00Z</dcterms:created>
  <dcterms:modified xsi:type="dcterms:W3CDTF">2023-08-21T19:30:00Z</dcterms:modified>
</cp:coreProperties>
</file>